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02125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6:</w:t>
      </w:r>
    </w:p>
    <w:p w14:paraId="7F90F937">
      <w:pPr>
        <w:rPr>
          <w:rFonts w:hint="default" w:ascii="Times New Roman" w:hAnsi="Times New Roman" w:cs="Times New Roman"/>
          <w:lang w:eastAsia="zh-CN"/>
        </w:rPr>
      </w:pPr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t the PT level </w:t>
      </w:r>
      <w:r>
        <w:rPr>
          <w:rFonts w:hint="default" w:ascii="Times New Roman" w:hAnsi="Times New Roman" w:cs="Times New Roman"/>
          <w:lang w:eastAsia="zh-CN"/>
        </w:rPr>
        <w:t>in patients aged under 18 from FAERS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409D1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EB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B2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17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ROR(95%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AF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BD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8A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IC(IC025)</w:t>
            </w:r>
          </w:p>
        </w:tc>
      </w:tr>
      <w:tr w14:paraId="01881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7F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B9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5C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85 ( 6.58 - 14.75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C0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7 ( 187.26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3C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4 ( 6.66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C2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2.64 )</w:t>
            </w:r>
          </w:p>
        </w:tc>
      </w:tr>
      <w:tr w14:paraId="213CD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D4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DB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68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2.03 ( 53.13 - 126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87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8.15 ( 1627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6D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5.87 ( 52.7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CF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25 ( 5.62 )</w:t>
            </w:r>
          </w:p>
        </w:tc>
      </w:tr>
      <w:tr w14:paraId="07699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E2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D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A3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3.24 ( 32.18 - 88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7C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1.42 ( 776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B3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0.43 ( 33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67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6 ( 4.94 )</w:t>
            </w:r>
          </w:p>
        </w:tc>
      </w:tr>
      <w:tr w14:paraId="1AAE6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C8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C6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D4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.83 ( 15.65 - 42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AC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96 ( 364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11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73 ( 16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0F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3 ( 3.91 )</w:t>
            </w:r>
          </w:p>
        </w:tc>
      </w:tr>
      <w:tr w14:paraId="51146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40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85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42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54 ( 13.8 - 40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63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86 ( 290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F0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66 ( 14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5E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 ( 3.74 )</w:t>
            </w:r>
          </w:p>
        </w:tc>
      </w:tr>
      <w:tr w14:paraId="5E8D9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7E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85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08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27 ( 9.74 - 34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5F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9 ( 158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03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78 ( 10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82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5 ( 3.27 )</w:t>
            </w:r>
          </w:p>
        </w:tc>
      </w:tr>
      <w:tr w14:paraId="2516A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1B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72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2A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7.98 ( 20.2 - 71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F7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7.17 ( 347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17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6.65 ( 21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69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 ( 4.31 )</w:t>
            </w:r>
          </w:p>
        </w:tc>
      </w:tr>
      <w:tr w14:paraId="14C3D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03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84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67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2 ( 1.97 - 7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94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7 ( 18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06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6 ( 2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6C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1 ( 0.99 )</w:t>
            </w:r>
          </w:p>
        </w:tc>
      </w:tr>
      <w:tr w14:paraId="04441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65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0E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49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.16 ( 14.93 - 60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49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65 ( 219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54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32 ( 16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51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7 ( 3.9 )</w:t>
            </w:r>
          </w:p>
        </w:tc>
      </w:tr>
      <w:tr w14:paraId="2EC12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66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99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67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0.32 ( 19 - 85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98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.72 ( 260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28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.13 ( 20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1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9 ( 4.25 )</w:t>
            </w:r>
          </w:p>
        </w:tc>
      </w:tr>
      <w:tr w14:paraId="7DDDE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70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iarrhoe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1F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83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9 ( 1.04 - 4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DD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4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2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A9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2 ( 0.09 )</w:t>
            </w:r>
          </w:p>
        </w:tc>
      </w:tr>
      <w:tr w14:paraId="423BC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0F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18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BC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4 ( 2.43 - 12.1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A2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8 ( 21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AC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7 ( 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35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2 ( 1.32 )</w:t>
            </w:r>
          </w:p>
        </w:tc>
      </w:tr>
      <w:tr w14:paraId="37E13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36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haryngitis streptococc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BB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93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42 ( 9.99 - 50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12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14 ( 120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A5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.96 ( 11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87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6 ( 3.35 )</w:t>
            </w:r>
          </w:p>
        </w:tc>
      </w:tr>
      <w:tr w14:paraId="1A357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34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EC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0D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2 ( 2.87 - 14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07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35 ( 27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9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34 ( 3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68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6 ( 1.56 )</w:t>
            </w:r>
          </w:p>
        </w:tc>
      </w:tr>
      <w:tr w14:paraId="1122F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E7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D9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E8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8 ( 0.98 - 4.8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49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3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F5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58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2 ( 0.02 )</w:t>
            </w:r>
          </w:p>
        </w:tc>
      </w:tr>
      <w:tr w14:paraId="14984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0E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3D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54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 ( 1.34 - 6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61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7 ( 7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8A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7 ( 1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FA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7 ( 0.47 )</w:t>
            </w:r>
          </w:p>
        </w:tc>
      </w:tr>
      <w:tr w14:paraId="712D2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28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23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3B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97 ( 8.24 - 48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5C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76 ( 88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E9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62 ( 9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DF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9 ( 3.1 )</w:t>
            </w:r>
          </w:p>
        </w:tc>
      </w:tr>
      <w:tr w14:paraId="4C1D6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A7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AB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A6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26 ( 2.59 - 15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90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21 ( 21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C7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19 ( 2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7F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3 ( 1.44 )</w:t>
            </w:r>
          </w:p>
        </w:tc>
      </w:tr>
      <w:tr w14:paraId="6703C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19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lopec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94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6A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52 ( 4.35 - 25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A3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42 ( 42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17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38 ( 4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65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8 ( 2.19 )</w:t>
            </w:r>
          </w:p>
        </w:tc>
      </w:tr>
      <w:tr w14:paraId="5EFFF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B4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ye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F5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85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0.49 ( 40.94 - 246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A1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9.41 ( 468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1D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5.74 ( 45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10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58 ( 5.37 )</w:t>
            </w:r>
          </w:p>
        </w:tc>
      </w:tr>
      <w:tr w14:paraId="614FF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E6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u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F7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AE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6 ( 1.06 - 6.1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D0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5 ( 4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78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4 ( 1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33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0.16 )</w:t>
            </w:r>
          </w:p>
        </w:tc>
      </w:tr>
      <w:tr w14:paraId="0BDA6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C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39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7E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59 ( 10.14 - 59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B2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33 ( 110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0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11 ( 11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55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9 ( 3.4 )</w:t>
            </w:r>
          </w:p>
        </w:tc>
      </w:tr>
      <w:tr w14:paraId="0235F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A7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opharyngeal 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68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B1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7 ( 3.17 - 18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DD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 ( 28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60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58 ( 3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C0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2 ( 1.73 )</w:t>
            </w:r>
          </w:p>
        </w:tc>
      </w:tr>
      <w:tr w14:paraId="010EB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E2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DE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EB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2.52 ( 19.44 - 141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D5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2.08 ( 196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54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1.06 ( 22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86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7 ( 4.36 )</w:t>
            </w:r>
          </w:p>
        </w:tc>
      </w:tr>
      <w:tr w14:paraId="0317D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24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reatment fail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05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B3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73 ( 2.14 - 15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B1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9 ( 15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32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8 ( 2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95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1 ( 1.21 )</w:t>
            </w:r>
          </w:p>
        </w:tc>
      </w:tr>
      <w:tr w14:paraId="7C1E0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6A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kin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DD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3F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5.07 ( 13.02 - 94.4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3E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.78 ( 129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BB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.32 ( 14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FC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 ( 3.79 )</w:t>
            </w:r>
          </w:p>
        </w:tc>
      </w:tr>
      <w:tr w14:paraId="1D518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20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ccidental 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77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2E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9.02 ( 24.96 - 250.1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0B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8.51 ( 222.7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BD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6.21 ( 29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7E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25 ( 4.78 )</w:t>
            </w:r>
          </w:p>
        </w:tc>
      </w:tr>
      <w:tr w14:paraId="09348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C5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2B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72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2 ( 2.25 - 21.8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07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8 ( 15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15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7 ( 2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04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 ( 1.35 )</w:t>
            </w:r>
          </w:p>
        </w:tc>
      </w:tr>
      <w:tr w14:paraId="2F6BE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EB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26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2D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9 ( 2.24 - 21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D9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5 ( 15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A8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3 ( 2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F2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9 ( 1.34 )</w:t>
            </w:r>
          </w:p>
        </w:tc>
      </w:tr>
      <w:tr w14:paraId="754D0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25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roat irrit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D0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01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2 ( 5.19 - 50.5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7B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1 ( 42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7E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 ( 6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5B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 ( 2.55 )</w:t>
            </w:r>
          </w:p>
        </w:tc>
      </w:tr>
      <w:tr w14:paraId="2072E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46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Vitilig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60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D0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8.89 ( 58.28 - 612.1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8B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7.66 ( 519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E8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4.94 ( 65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C4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5 ( 5.94 )</w:t>
            </w:r>
          </w:p>
        </w:tc>
      </w:tr>
      <w:tr w14:paraId="52251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CE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y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DB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86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62 ( 2.13 - 20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84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59 ( 14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3C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57 ( 2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CD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2 ( 1.27 )</w:t>
            </w:r>
          </w:p>
        </w:tc>
      </w:tr>
      <w:tr w14:paraId="7A5E4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98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xtra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C6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10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06 ( 1.95 - 18.8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16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03 ( 12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17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02 ( 2.3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83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9 ( 1.14 )</w:t>
            </w:r>
          </w:p>
        </w:tc>
      </w:tr>
      <w:tr w14:paraId="3349C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81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njunctiv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40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71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2 ( 2.99 - 29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E9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27 ( 22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68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24 ( 3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E4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1.76 )</w:t>
            </w:r>
          </w:p>
        </w:tc>
      </w:tr>
      <w:tr w14:paraId="58C08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0D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urning sen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9E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6F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73 ( 1.68 - 27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E5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71 ( 9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59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69 ( 2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E4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4 ( 1.07 )</w:t>
            </w:r>
          </w:p>
        </w:tc>
      </w:tr>
      <w:tr w14:paraId="5F0EF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23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tr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F7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7D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86 ( 2.7 - 43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59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82 ( 17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7F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78 ( 3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D9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3 ( 1.75 )</w:t>
            </w:r>
          </w:p>
        </w:tc>
      </w:tr>
      <w:tr w14:paraId="3DEA3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8C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65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15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1.99 ( 27.11 - 46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53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1.51 ( 209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B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6.91 ( 32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6A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74 ( 5.02 )</w:t>
            </w:r>
          </w:p>
        </w:tc>
      </w:tr>
      <w:tr w14:paraId="14ED4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C7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ar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E6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E9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34 ( 1.08 - 17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35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33 ( 5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4C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32 ( 1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4B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1 ( 0.44 )</w:t>
            </w:r>
          </w:p>
        </w:tc>
      </w:tr>
      <w:tr w14:paraId="5ABF9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BC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aternal exposure during pre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92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24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66 ( 3.39 - 54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0B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61 ( 23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D5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54 ( 4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4B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6 ( 2.08 )</w:t>
            </w:r>
          </w:p>
        </w:tc>
      </w:tr>
      <w:tr w14:paraId="30EA3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62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 like 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B7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FE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1 ( 2.51 - 40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7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06 ( 16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8D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02 ( 3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31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3 ( 1.65 )</w:t>
            </w:r>
          </w:p>
        </w:tc>
      </w:tr>
      <w:tr w14:paraId="3195C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6D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acroili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1E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E3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8.82 ( 21.63 - 364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39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8.44 ( 167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1F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5.52 ( 26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0C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2 ( 4.71 )</w:t>
            </w:r>
          </w:p>
        </w:tc>
      </w:tr>
      <w:tr w14:paraId="39A74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45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cne fulminan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D9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B7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7.2 ( 23.62 - 400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D6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6.78 ( 182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89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3.3 ( 28.5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35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54 ( 4.83 )</w:t>
            </w:r>
          </w:p>
        </w:tc>
      </w:tr>
      <w:tr w14:paraId="1040F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9D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idraden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F3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50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7.24 ( 14.06 - 233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20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6.99 ( 107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6E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5.78 ( 17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E3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8 ( 4.1 )</w:t>
            </w:r>
          </w:p>
        </w:tc>
      </w:tr>
      <w:tr w14:paraId="43885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0D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apho syndr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13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B7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9.24 ( 33.46 - 579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A8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8.63 ( 259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08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1.58 ( 39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A0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4 ( 5.31 )</w:t>
            </w:r>
          </w:p>
        </w:tc>
      </w:tr>
      <w:tr w14:paraId="64687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7D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D7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01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6 ( 1.31 - 21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A1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4 ( 6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95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3 ( 1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BE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9 ( 0.71 )</w:t>
            </w:r>
          </w:p>
        </w:tc>
      </w:tr>
      <w:tr w14:paraId="00B9F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E5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eaction to colour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A3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BC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3.46 ( 78.32 - 1506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47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1.96 ( 599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85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1.85 ( 87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3F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24 ( 6.43 )</w:t>
            </w:r>
          </w:p>
        </w:tc>
      </w:tr>
      <w:tr w14:paraId="52588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C6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response decreas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6F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1D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7 ( 0.91 - 14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16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6 ( 3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48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5 ( 1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82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7 ( 0.2 )</w:t>
            </w:r>
          </w:p>
        </w:tc>
      </w:tr>
      <w:tr w14:paraId="1CEBB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66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ungal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BE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58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22 ( 2.54 - 41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40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18 ( 16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20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14 ( 3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D3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4 ( 1.67 )</w:t>
            </w:r>
          </w:p>
        </w:tc>
      </w:tr>
      <w:tr w14:paraId="590A5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D2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7A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5A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2 ( 1 - 16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E0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 ( 4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95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 ( 1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76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 ( 0.33 )</w:t>
            </w:r>
          </w:p>
        </w:tc>
      </w:tr>
      <w:tr w14:paraId="42402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AB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treptococcal infection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5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71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42 ( 3.83 - 62.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67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36 ( 26.69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F4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27 ( 4.76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D0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3 ( 2.25 )</w:t>
            </w:r>
          </w:p>
        </w:tc>
      </w:tr>
    </w:tbl>
    <w:p w14:paraId="36DA4C97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11A859C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3C0333"/>
    <w:rsid w:val="4C3C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8:00Z</dcterms:created>
  <dc:creator>沙里豪</dc:creator>
  <cp:lastModifiedBy>沙里豪</cp:lastModifiedBy>
  <dcterms:modified xsi:type="dcterms:W3CDTF">2025-04-21T14:1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8494BE9E2FF486186EB27DC976724DD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